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E38D3" w14:textId="6814C3EC" w:rsidR="00082DFD" w:rsidRPr="00082DFD" w:rsidRDefault="00082DFD" w:rsidP="00082DFD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W w:w="132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983"/>
        <w:gridCol w:w="983"/>
        <w:gridCol w:w="982"/>
        <w:gridCol w:w="982"/>
        <w:gridCol w:w="766"/>
        <w:gridCol w:w="982"/>
        <w:gridCol w:w="1316"/>
        <w:gridCol w:w="1316"/>
        <w:gridCol w:w="982"/>
        <w:gridCol w:w="982"/>
        <w:gridCol w:w="984"/>
        <w:gridCol w:w="982"/>
      </w:tblGrid>
      <w:tr w:rsidR="00702A83" w:rsidRPr="00702A83" w14:paraId="74B02BA8" w14:textId="77777777" w:rsidTr="001F448F">
        <w:trPr>
          <w:trHeight w:val="278"/>
          <w:jc w:val="center"/>
        </w:trPr>
        <w:tc>
          <w:tcPr>
            <w:tcW w:w="10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6EE75D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1224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B706" w14:textId="5C34B105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IC values (</w:t>
            </w:r>
            <w:proofErr w:type="spellStart"/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μg</w:t>
            </w:r>
            <w:proofErr w:type="spellEnd"/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/ml) or </w:t>
            </w:r>
            <w:r w:rsidR="00A55F68" w:rsidRPr="00A55F6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Kirby–Bauer</w:t>
            </w: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values (mm)</w:t>
            </w:r>
          </w:p>
        </w:tc>
      </w:tr>
      <w:tr w:rsidR="00702A83" w:rsidRPr="00702A83" w14:paraId="3935BF1A" w14:textId="77777777" w:rsidTr="001F448F">
        <w:trPr>
          <w:trHeight w:val="278"/>
          <w:jc w:val="center"/>
        </w:trPr>
        <w:tc>
          <w:tcPr>
            <w:tcW w:w="103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87BB01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C949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FZ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F101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TT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7407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TM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0104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RO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D370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TP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597C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PM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D62C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P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0D95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VX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DE6D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D882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B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D60F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MK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C755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IT</w:t>
            </w:r>
          </w:p>
        </w:tc>
      </w:tr>
      <w:tr w:rsidR="00702A83" w:rsidRPr="00702A83" w14:paraId="3539FC3C" w14:textId="77777777" w:rsidTr="001F448F">
        <w:trPr>
          <w:trHeight w:val="278"/>
          <w:jc w:val="center"/>
        </w:trPr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1D43" w14:textId="77777777" w:rsidR="00702A83" w:rsidRPr="0008059A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08059A">
              <w:rPr>
                <w:rFonts w:ascii="Arial" w:eastAsia="等线" w:hAnsi="Arial" w:cs="Arial"/>
                <w:color w:val="FF0000"/>
                <w:kern w:val="0"/>
                <w:sz w:val="22"/>
              </w:rPr>
              <w:t>CG648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84DC" w14:textId="62743BBA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A684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F170" w14:textId="1881924F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  <w:r w:rsidRPr="00C869E9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4D92" w14:textId="56CEA65E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  <w:r w:rsidRPr="00702A83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CBDB" w14:textId="7292F915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  <w:r w:rsidRPr="00702A83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6708" w14:textId="70FCC532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428C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C7E1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E678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5A5F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9AA6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8542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</w:tr>
      <w:tr w:rsidR="00702A83" w:rsidRPr="00702A83" w14:paraId="23EDAAD1" w14:textId="77777777" w:rsidTr="001F448F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C8E59AD" w14:textId="77777777" w:rsidR="00702A83" w:rsidRPr="0008059A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08059A">
              <w:rPr>
                <w:rFonts w:ascii="Arial" w:eastAsia="等线" w:hAnsi="Arial" w:cs="Arial"/>
                <w:color w:val="FF0000"/>
                <w:kern w:val="0"/>
                <w:sz w:val="22"/>
              </w:rPr>
              <w:t>CG140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12E716" w14:textId="70981A29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381B66" w14:textId="34FFC01F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F7FDAD0" w14:textId="65C22D1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6FA57B2" w14:textId="2F448F05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D03245B" w14:textId="0B6AA028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C965E9F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FB8D001" w14:textId="7E7BF198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01092D3" w14:textId="66FD384E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6DD880A" w14:textId="32573F58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BB8A3DF" w14:textId="5825DB20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573A3B6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05C6723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</w:tr>
      <w:tr w:rsidR="00702A83" w:rsidRPr="00702A83" w14:paraId="7DCA3B07" w14:textId="77777777" w:rsidTr="001F448F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FBEEC90" w14:textId="77777777" w:rsidR="00702A83" w:rsidRPr="0008059A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08059A">
              <w:rPr>
                <w:rFonts w:ascii="Arial" w:eastAsia="等线" w:hAnsi="Arial" w:cs="Arial"/>
                <w:color w:val="FF0000"/>
                <w:kern w:val="0"/>
                <w:sz w:val="22"/>
              </w:rPr>
              <w:t>CG7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864BF3" w14:textId="19AE711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1C51AA" w14:textId="33BFFD8E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275BCED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9DDA598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726755C" w14:textId="148EC605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9712CA7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CAE188" w14:textId="73F05BC3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3AD03C" w14:textId="1B65FAE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2535F9F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38817B9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703008E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939143D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</w:tr>
      <w:tr w:rsidR="00702A83" w:rsidRPr="00702A83" w14:paraId="2BE50296" w14:textId="77777777" w:rsidTr="001F448F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24777B3" w14:textId="77777777" w:rsidR="00702A83" w:rsidRPr="0008059A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08059A">
              <w:rPr>
                <w:rFonts w:ascii="Arial" w:eastAsia="等线" w:hAnsi="Arial" w:cs="Arial"/>
                <w:color w:val="FF0000"/>
                <w:kern w:val="0"/>
                <w:sz w:val="22"/>
              </w:rPr>
              <w:t>CG15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C7E71F" w14:textId="1A028F00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FA429E" w14:textId="269CEF8D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8DA5D45" w14:textId="64ED3E3D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  <w:r w:rsidRPr="00702A83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C3910E9" w14:textId="5A5732B3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44A9A53" w14:textId="444F7D17" w:rsidR="00702A83" w:rsidRPr="0066062E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70C0"/>
                <w:kern w:val="0"/>
                <w:sz w:val="22"/>
              </w:rPr>
            </w:pPr>
            <w:r w:rsidRPr="0066062E">
              <w:rPr>
                <w:rFonts w:ascii="Arial" w:eastAsia="等线" w:hAnsi="Arial" w:cs="Arial"/>
                <w:color w:val="0070C0"/>
                <w:kern w:val="0"/>
                <w:sz w:val="22"/>
              </w:rPr>
              <w:t>16</w:t>
            </w:r>
            <w:r w:rsidRPr="0066062E">
              <w:rPr>
                <w:rFonts w:ascii="Arial" w:eastAsia="等线" w:hAnsi="Arial" w:cs="Arial"/>
                <w:color w:val="0070C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D0F60B5" w14:textId="2C25F54B" w:rsidR="00702A83" w:rsidRPr="0066062E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70C0"/>
                <w:kern w:val="0"/>
                <w:sz w:val="22"/>
              </w:rPr>
            </w:pPr>
            <w:r w:rsidRPr="0066062E">
              <w:rPr>
                <w:rFonts w:ascii="Arial" w:eastAsia="等线" w:hAnsi="Arial" w:cs="Arial"/>
                <w:color w:val="0070C0"/>
                <w:kern w:val="0"/>
                <w:sz w:val="22"/>
              </w:rPr>
              <w:t>18</w:t>
            </w:r>
            <w:r w:rsidRPr="0066062E">
              <w:rPr>
                <w:rFonts w:ascii="Arial" w:eastAsia="等线" w:hAnsi="Arial" w:cs="Arial"/>
                <w:color w:val="0070C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FDD193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15DDBBB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8C35AFD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98695BE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B2B815A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F0E1FC2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16</w:t>
            </w:r>
          </w:p>
        </w:tc>
      </w:tr>
      <w:tr w:rsidR="00702A83" w:rsidRPr="00702A83" w14:paraId="4AE0F60D" w14:textId="77777777" w:rsidTr="001F448F">
        <w:trPr>
          <w:trHeight w:val="278"/>
          <w:jc w:val="center"/>
        </w:trPr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BA0F54F" w14:textId="77777777" w:rsidR="00702A83" w:rsidRPr="0008059A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08059A">
              <w:rPr>
                <w:rFonts w:ascii="Arial" w:eastAsia="等线" w:hAnsi="Arial" w:cs="Arial"/>
                <w:color w:val="FF0000"/>
                <w:kern w:val="0"/>
                <w:sz w:val="22"/>
              </w:rPr>
              <w:t>CG12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EF8FBF" w14:textId="5532FC60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6A6721" w14:textId="7F17DBB5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2034789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6062E">
              <w:rPr>
                <w:rFonts w:ascii="Arial" w:eastAsia="等线" w:hAnsi="Arial" w:cs="Arial"/>
                <w:color w:val="0070C0"/>
                <w:kern w:val="0"/>
                <w:sz w:val="22"/>
              </w:rPr>
              <w:t>28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2DC37D9" w14:textId="7B6572F3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575AF2" w14:textId="387EBBF0" w:rsidR="00702A83" w:rsidRPr="0066062E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70C0"/>
                <w:kern w:val="0"/>
                <w:sz w:val="22"/>
              </w:rPr>
            </w:pPr>
            <w:r w:rsidRPr="0066062E">
              <w:rPr>
                <w:rFonts w:ascii="Arial" w:eastAsia="等线" w:hAnsi="Arial" w:cs="Arial"/>
                <w:color w:val="0070C0"/>
                <w:kern w:val="0"/>
                <w:sz w:val="22"/>
              </w:rPr>
              <w:t>16</w:t>
            </w:r>
            <w:r w:rsidRPr="0066062E">
              <w:rPr>
                <w:rFonts w:ascii="Arial" w:eastAsia="等线" w:hAnsi="Arial" w:cs="Arial"/>
                <w:color w:val="0070C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348CAF5" w14:textId="474007E7" w:rsidR="00702A83" w:rsidRPr="0066062E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70C0"/>
                <w:kern w:val="0"/>
                <w:sz w:val="22"/>
              </w:rPr>
            </w:pPr>
            <w:r w:rsidRPr="0066062E">
              <w:rPr>
                <w:rFonts w:ascii="Arial" w:eastAsia="等线" w:hAnsi="Arial" w:cs="Arial"/>
                <w:color w:val="0070C0"/>
                <w:kern w:val="0"/>
                <w:sz w:val="22"/>
              </w:rPr>
              <w:t>17</w:t>
            </w:r>
            <w:r w:rsidRPr="0066062E">
              <w:rPr>
                <w:rFonts w:ascii="Arial" w:eastAsia="等线" w:hAnsi="Arial" w:cs="Arial"/>
                <w:color w:val="0070C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A9EF910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FC5AF69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DE70564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2C6BAA7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CF34CBE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5CD3F814" w14:textId="77777777" w:rsidR="00702A83" w:rsidRPr="00702A83" w:rsidRDefault="00702A83" w:rsidP="00702A8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02A83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</w:tr>
    </w:tbl>
    <w:p w14:paraId="237ADBCD" w14:textId="7FAD17A3" w:rsidR="009E40E0" w:rsidRPr="00082DFD" w:rsidRDefault="009E40E0" w:rsidP="00082DFD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sectPr w:rsidR="009E40E0" w:rsidRPr="00082DFD" w:rsidSect="00702A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02685" w14:textId="77777777" w:rsidR="00D22962" w:rsidRDefault="00D22962" w:rsidP="00A55F68">
      <w:r>
        <w:separator/>
      </w:r>
    </w:p>
  </w:endnote>
  <w:endnote w:type="continuationSeparator" w:id="0">
    <w:p w14:paraId="04B99B12" w14:textId="77777777" w:rsidR="00D22962" w:rsidRDefault="00D22962" w:rsidP="00A55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A04D4" w14:textId="77777777" w:rsidR="00D22962" w:rsidRDefault="00D22962" w:rsidP="00A55F68">
      <w:r>
        <w:separator/>
      </w:r>
    </w:p>
  </w:footnote>
  <w:footnote w:type="continuationSeparator" w:id="0">
    <w:p w14:paraId="57B73479" w14:textId="77777777" w:rsidR="00D22962" w:rsidRDefault="00D22962" w:rsidP="00A55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A83"/>
    <w:rsid w:val="000765BC"/>
    <w:rsid w:val="0008059A"/>
    <w:rsid w:val="00082DFD"/>
    <w:rsid w:val="001F448F"/>
    <w:rsid w:val="0066062E"/>
    <w:rsid w:val="00702A83"/>
    <w:rsid w:val="009E40E0"/>
    <w:rsid w:val="00A55F68"/>
    <w:rsid w:val="00D22962"/>
    <w:rsid w:val="00D3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0A75A"/>
  <w15:chartTrackingRefBased/>
  <w15:docId w15:val="{9D6B6AC2-025C-4CEA-B23B-A02C900C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F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4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yu</dc:creator>
  <cp:keywords/>
  <dc:description/>
  <cp:lastModifiedBy>huang zeyu</cp:lastModifiedBy>
  <cp:revision>2</cp:revision>
  <dcterms:created xsi:type="dcterms:W3CDTF">2023-02-14T07:58:00Z</dcterms:created>
  <dcterms:modified xsi:type="dcterms:W3CDTF">2023-02-14T07:58:00Z</dcterms:modified>
</cp:coreProperties>
</file>